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dentify the article as a study of diagnostic accuracy (recommend MeSH heading 'sensitivity and specificit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itle; Abstrac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State the research questions or study aims, such as estimating diagnostic accuracy or comparing accuracy between tests or across participant group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Introduction</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Study area and population</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Study area and population</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Study area and population</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Study area and population</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Statistical analysi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Field and laboratory procedure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Statistical analysi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Field and laboratory procedure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Field and laboratory procedure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Statistical analysi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don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Field and laboratory procedure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Clinical and demographic characteristics of the study population (at least information on age, gender, spectrum of presenting symptom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Operational result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of participants satisfying the criteria for inclusion who did or did not undergo the index tests and/or the reference standard; describe why participants failed to undergo either test (a flow diagram is strongly recommend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Operational results; Figure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Field and laboratory procedures</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Observed prevalence and infection intensity</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 cross tabulation of the results of the index tests (including indeterminate and missing results) by the results of the reference standard; for continuous results, the distribution of the test results by the results of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Method comparison: diagnostic sensitivity; Table 1 and Table 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applicabl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diagnostic accuracy and measures of statistical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Method comparison: diagnostic sensitivity; Table 1 and Table 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How indeterminate results, missing data and outliers of the index tests were handl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Operational results; Figure 1</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Observed prevalence and infection intensities; Estimated CR and ERR; Table 1, Table 2, Table 3 and Table 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Not done</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Discussion</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Arial Narrow">
    <w:charset w:val="00"/>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color w:val="000000"/>
    </w:rPr>
  </w:style>
  <w:style w:type="character" w:styleId="WW8Num3z0">
    <w:name w:val="WW8Num3z0"/>
    <w:qFormat/>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color w:val="000000"/>
    </w:rPr>
  </w:style>
  <w:style w:type="character" w:styleId="WW8Num6z0">
    <w:name w:val="WW8Num6z0"/>
    <w:qFormat/>
    <w:rPr>
      <w:rFonts w:ascii="Symbol" w:hAnsi="Symbol" w:cs="Symbol"/>
      <w:color w:val="000000"/>
    </w:rPr>
  </w:style>
  <w:style w:type="character" w:styleId="WW8Num9z0">
    <w:name w:val="WW8Num9z0"/>
    <w:qFormat/>
    <w:rPr>
      <w:rFonts w:ascii="Symbol" w:hAnsi="Symbol" w:cs="Symbol"/>
      <w:color w:val="000000"/>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rFonts w:ascii="Symbol" w:hAnsi="Symbol" w:cs="Symbol"/>
      <w:color w:val="000000"/>
    </w:rPr>
  </w:style>
  <w:style w:type="character" w:styleId="DefaultParagraphFont">
    <w:name w:val="Default Paragraph Fon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5T08:10:00Z</dcterms:created>
  <dc:creator>Social Medicine</dc:creator>
  <dc:description/>
  <cp:keywords/>
  <dc:language>en-US</dc:language>
  <cp:lastModifiedBy>User</cp:lastModifiedBy>
  <dcterms:modified xsi:type="dcterms:W3CDTF">2011-03-05T10:21:00Z</dcterms:modified>
  <cp:revision>3</cp:revision>
  <dc:subject/>
  <dc:title>Section and Topic</dc:title>
</cp:coreProperties>
</file>